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716A" w:rsidRPr="002F716A" w:rsidRDefault="00DD18FB" w:rsidP="002F716A">
      <w:pPr>
        <w:spacing w:line="360" w:lineRule="auto"/>
        <w:ind w:left="-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2F716A" w:rsidRPr="002F716A">
        <w:rPr>
          <w:rFonts w:ascii="Times New Roman" w:hAnsi="Times New Roman" w:cs="Times New Roman"/>
          <w:b/>
        </w:rPr>
        <w:t>upplement</w:t>
      </w:r>
      <w:r>
        <w:rPr>
          <w:rFonts w:ascii="Times New Roman" w:hAnsi="Times New Roman" w:cs="Times New Roman"/>
          <w:b/>
        </w:rPr>
        <w:t>ary File</w:t>
      </w:r>
      <w:r w:rsidR="002F716A" w:rsidRPr="002F716A">
        <w:rPr>
          <w:rFonts w:ascii="Times New Roman" w:hAnsi="Times New Roman" w:cs="Times New Roman"/>
          <w:b/>
        </w:rPr>
        <w:t xml:space="preserve"> </w:t>
      </w:r>
      <w:r w:rsidR="000E3D31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="002F716A" w:rsidRPr="002F716A">
        <w:rPr>
          <w:rFonts w:ascii="Times New Roman" w:hAnsi="Times New Roman" w:cs="Times New Roman"/>
        </w:rPr>
        <w:t>.  Proteins represented by peptides with normalized ATc+/ATc- abundance ratios of &lt;0.5 (relaxed). Predicted or experimentally validated subcellular localization is indicated. Gene IDs refer to ToxoDB, Release 31.</w:t>
      </w:r>
    </w:p>
    <w:tbl>
      <w:tblPr>
        <w:tblW w:w="5439" w:type="pct"/>
        <w:tblInd w:w="-365" w:type="dxa"/>
        <w:tblLayout w:type="fixed"/>
        <w:tblLook w:val="04A0" w:firstRow="1" w:lastRow="0" w:firstColumn="1" w:lastColumn="0" w:noHBand="0" w:noVBand="1"/>
      </w:tblPr>
      <w:tblGrid>
        <w:gridCol w:w="1643"/>
        <w:gridCol w:w="4118"/>
        <w:gridCol w:w="1262"/>
        <w:gridCol w:w="689"/>
        <w:gridCol w:w="1969"/>
      </w:tblGrid>
      <w:tr w:rsidR="009A01D2" w:rsidRPr="009A01D2" w:rsidTr="008F7F33">
        <w:trPr>
          <w:trHeight w:val="485"/>
        </w:trPr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oxoDB gene ID</w:t>
            </w:r>
          </w:p>
        </w:tc>
        <w:tc>
          <w:tcPr>
            <w:tcW w:w="21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Product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 xml:space="preserve">HMM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SP</w:t>
            </w: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probability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# TMs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rafficking</w:t>
            </w:r>
          </w:p>
        </w:tc>
      </w:tr>
      <w:tr w:rsidR="009A01D2" w:rsidRPr="009A01D2" w:rsidTr="008F7F33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30809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rhoptry protein ROP5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9A01D2" w:rsidRPr="009A01D2" w:rsidTr="008F7F33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24373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rhoptry protein ROP9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.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9A01D2" w:rsidRPr="009A01D2" w:rsidTr="008F7F33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31227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rhoptry protein ROP1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.9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9A01D2" w:rsidRPr="009A01D2" w:rsidTr="008F7F33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26273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rhoptry protein ROP16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9A01D2" w:rsidRPr="009A01D2" w:rsidTr="008F7F33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31147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rhoptry neck protein RON5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.9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9A01D2" w:rsidRPr="009A01D2" w:rsidTr="008F7F33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22901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rhoptry neck protein RON4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9A01D2" w:rsidRPr="009A01D2" w:rsidTr="008F7F33">
        <w:trPr>
          <w:trHeight w:val="467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29196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rhoptry kinase family protein ROP40 (incomplete catalytic triad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.8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9A01D2" w:rsidRPr="009A01D2" w:rsidTr="008F7F33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31956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microneme protein MIC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9A01D2" w:rsidRPr="009A01D2" w:rsidTr="008F7F33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20803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microneme protein MIC4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.9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9A01D2" w:rsidRPr="009A01D2" w:rsidTr="008F7F33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27708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microneme protein MIC5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.9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9A01D2" w:rsidRPr="009A01D2" w:rsidTr="008F7F33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21852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microneme protein MIC6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.9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9A01D2" w:rsidRPr="009A01D2" w:rsidTr="008F7F33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20453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microneme protein MIC1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.9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9A01D2" w:rsidRPr="009A01D2" w:rsidTr="008F7F33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26019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microneme protein MIC1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9A01D2" w:rsidRPr="009A01D2" w:rsidTr="008F7F33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28963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microneme protein MIC16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.9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9A01D2" w:rsidRPr="009A01D2" w:rsidTr="008F7F33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27024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MAG1 protein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.7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9A01D2" w:rsidRPr="009A01D2" w:rsidTr="008F7F33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24752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hypothetical protein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.8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9A01D2" w:rsidRPr="009A01D2" w:rsidTr="008F7F33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22118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hypothetical protein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.9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9A01D2" w:rsidRPr="009A01D2" w:rsidTr="008F7F33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9A01D2" w:rsidRPr="00EC5D2F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EC5D2F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TGGT1_25836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9A01D2" w:rsidRPr="00EC5D2F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EC5D2F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hypothetical protein</w:t>
            </w:r>
            <w:r w:rsidR="00EC5D2F" w:rsidRPr="00EC5D2F"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 (TAILS5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EC5D2F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EC5D2F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0.9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EC5D2F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EC5D2F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hideMark/>
          </w:tcPr>
          <w:p w:rsidR="009A01D2" w:rsidRPr="00EC5D2F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EC5D2F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secretory pathway</w:t>
            </w:r>
          </w:p>
        </w:tc>
      </w:tr>
      <w:tr w:rsidR="009A01D2" w:rsidRPr="009A01D2" w:rsidTr="008F7F33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26174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hypothetical protein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.9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9A01D2" w:rsidRPr="009A01D2" w:rsidTr="008F7F33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27910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hypothetical protein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.9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9A01D2" w:rsidRPr="009A01D2" w:rsidTr="008F7F33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31078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dense granule protein GRA4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9A01D2" w:rsidRPr="009A01D2" w:rsidTr="008F7F33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22762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dense granule protein GRA2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9A01D2" w:rsidRPr="009A01D2" w:rsidTr="008F7F33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29016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 xml:space="preserve">putative </w:t>
            </w:r>
            <w:proofErr w:type="spellStart"/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sortilin</w:t>
            </w:r>
            <w:proofErr w:type="spellEnd"/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.5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9A01D2" w:rsidRPr="009A01D2" w:rsidTr="00050121">
        <w:trPr>
          <w:trHeight w:val="314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21528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succinate dehydrogenase [ubiquinone] iron-sulfur protein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.8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9A01D2" w:rsidRPr="009A01D2" w:rsidTr="008F7F33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20405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subtilisin SUB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9A01D2" w:rsidRPr="009A01D2" w:rsidTr="00050121">
        <w:trPr>
          <w:trHeight w:val="368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9A01D2" w:rsidRPr="00EC5D2F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EC5D2F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TGGT1_20287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9A01D2" w:rsidRPr="00EC5D2F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EC5D2F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SAP domain-containing protein</w:t>
            </w:r>
            <w:r w:rsidR="00EC5D2F" w:rsidRPr="00EC5D2F"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 (TAILS1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EC5D2F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EC5D2F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0.9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EC5D2F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EC5D2F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1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hideMark/>
          </w:tcPr>
          <w:p w:rsidR="009A01D2" w:rsidRPr="00EC5D2F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EC5D2F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secretory pathway</w:t>
            </w:r>
          </w:p>
        </w:tc>
      </w:tr>
      <w:tr w:rsidR="009A01D2" w:rsidRPr="009A01D2" w:rsidTr="008F7F33">
        <w:trPr>
          <w:trHeight w:val="6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27105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SAG-related sequence SRS34A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9A01D2" w:rsidRPr="009A01D2" w:rsidTr="008F7F33">
        <w:trPr>
          <w:trHeight w:val="6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41036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putative transmembrane protein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.9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9A01D2" w:rsidRPr="009A01D2" w:rsidTr="00050121">
        <w:trPr>
          <w:trHeight w:val="404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24456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putative heat shock protein 90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9A01D2" w:rsidRPr="009A01D2" w:rsidTr="008F7F33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21221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hypothetical protein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nul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cytoplasmic</w:t>
            </w:r>
          </w:p>
        </w:tc>
      </w:tr>
      <w:tr w:rsidR="009A01D2" w:rsidRPr="009A01D2" w:rsidTr="008F7F33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21303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hypothetical protein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nul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cytoplasmic</w:t>
            </w:r>
          </w:p>
        </w:tc>
      </w:tr>
      <w:tr w:rsidR="009A01D2" w:rsidRPr="009A01D2" w:rsidTr="008F7F33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21522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hypothetical protein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nul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cytoplasmic</w:t>
            </w:r>
          </w:p>
        </w:tc>
      </w:tr>
      <w:tr w:rsidR="009A01D2" w:rsidRPr="009A01D2" w:rsidTr="008F7F33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TGGT1_24978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hypothetical protein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nul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cytoplasmic</w:t>
            </w:r>
          </w:p>
        </w:tc>
      </w:tr>
      <w:tr w:rsidR="009A01D2" w:rsidRPr="009A01D2" w:rsidTr="008F7F33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25382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hypothetical protein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nul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cytoplasmic</w:t>
            </w:r>
          </w:p>
        </w:tc>
      </w:tr>
      <w:tr w:rsidR="009A01D2" w:rsidRPr="009A01D2" w:rsidTr="008F7F33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1D2" w:rsidRPr="00EC5D2F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EC5D2F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TGGT1_27386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01D2" w:rsidRPr="00EC5D2F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EC5D2F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hypothetical protein</w:t>
            </w:r>
            <w:r w:rsidR="00EC5D2F" w:rsidRPr="00EC5D2F"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 (TAILS6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EC5D2F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EC5D2F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nul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EC5D2F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EC5D2F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A01D2" w:rsidRPr="00EC5D2F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EC5D2F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cytoplasmic</w:t>
            </w:r>
          </w:p>
        </w:tc>
      </w:tr>
      <w:tr w:rsidR="009A01D2" w:rsidRPr="009A01D2" w:rsidTr="008F7F33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1D2" w:rsidRPr="00EC5D2F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EC5D2F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TGGT1_27942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01D2" w:rsidRPr="00EC5D2F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EC5D2F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hypothetical protein</w:t>
            </w:r>
            <w:r w:rsidR="00EC5D2F" w:rsidRPr="00EC5D2F"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 (TAILS7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EC5D2F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EC5D2F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nul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EC5D2F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EC5D2F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A01D2" w:rsidRPr="00EC5D2F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EC5D2F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cytoplasmic</w:t>
            </w:r>
          </w:p>
        </w:tc>
      </w:tr>
      <w:tr w:rsidR="009A01D2" w:rsidRPr="009A01D2" w:rsidTr="008F7F33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29374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hypothetical protein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nul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cytoplasmic</w:t>
            </w:r>
          </w:p>
        </w:tc>
      </w:tr>
      <w:tr w:rsidR="009A01D2" w:rsidRPr="009A01D2" w:rsidTr="008F7F33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31527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hypothetical protein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nul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cytoplasmic</w:t>
            </w:r>
          </w:p>
        </w:tc>
      </w:tr>
      <w:tr w:rsidR="009A01D2" w:rsidRPr="009A01D2" w:rsidTr="008F7F33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1D2" w:rsidRPr="00EC5D2F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EC5D2F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TGGT1_32165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01D2" w:rsidRPr="00EC5D2F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EC5D2F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hypothetical protein</w:t>
            </w:r>
            <w:r w:rsidR="00EC5D2F" w:rsidRPr="00EC5D2F"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 (TAILS8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EC5D2F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EC5D2F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nul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EC5D2F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EC5D2F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1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A01D2" w:rsidRPr="00EC5D2F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EC5D2F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cytoplasmic</w:t>
            </w:r>
          </w:p>
        </w:tc>
      </w:tr>
      <w:tr w:rsidR="009A01D2" w:rsidRPr="009A01D2" w:rsidTr="00050121">
        <w:trPr>
          <w:trHeight w:val="341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30956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nmda</w:t>
            </w:r>
            <w:proofErr w:type="spellEnd"/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receptor glutamate-binding chain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nul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cytoplasmic</w:t>
            </w:r>
          </w:p>
        </w:tc>
      </w:tr>
      <w:tr w:rsidR="009A01D2" w:rsidRPr="009A01D2" w:rsidTr="00050121">
        <w:trPr>
          <w:trHeight w:val="521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286160B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non-specific serine/threonine protein kinase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nul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cytoplasmic</w:t>
            </w:r>
          </w:p>
        </w:tc>
      </w:tr>
      <w:tr w:rsidR="009A01D2" w:rsidRPr="009A01D2" w:rsidTr="008F7F33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27727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NTPase</w:t>
            </w:r>
            <w:proofErr w:type="spellEnd"/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II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nul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cytoplasmic</w:t>
            </w:r>
          </w:p>
        </w:tc>
      </w:tr>
      <w:tr w:rsidR="009A01D2" w:rsidRPr="009A01D2" w:rsidTr="00050121">
        <w:trPr>
          <w:trHeight w:val="485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24396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nuclear transport factor 2 (ntf2) domain-containing protein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nul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cytoplasmic</w:t>
            </w:r>
          </w:p>
        </w:tc>
      </w:tr>
      <w:tr w:rsidR="009A01D2" w:rsidRPr="009A01D2" w:rsidTr="00050121">
        <w:trPr>
          <w:trHeight w:val="386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24411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nucleosome assembly protein (nap) protein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nul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cytoplasmic</w:t>
            </w:r>
          </w:p>
        </w:tc>
      </w:tr>
      <w:tr w:rsidR="009A01D2" w:rsidRPr="009A01D2" w:rsidTr="008F7F33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20413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perforin-like protein PLP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nul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cytoplasmic</w:t>
            </w:r>
          </w:p>
        </w:tc>
      </w:tr>
      <w:tr w:rsidR="009A01D2" w:rsidRPr="009A01D2" w:rsidTr="00050121">
        <w:trPr>
          <w:trHeight w:val="314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26306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Proteasome/</w:t>
            </w:r>
            <w:proofErr w:type="spellStart"/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cyclosome</w:t>
            </w:r>
            <w:proofErr w:type="spellEnd"/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repeat-containing protein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nul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cytoplasmic</w:t>
            </w:r>
          </w:p>
        </w:tc>
      </w:tr>
      <w:tr w:rsidR="009A01D2" w:rsidRPr="009A01D2" w:rsidTr="008F7F33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23502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putative COPI protein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nul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cytoplasmic</w:t>
            </w:r>
          </w:p>
        </w:tc>
      </w:tr>
      <w:tr w:rsidR="009A01D2" w:rsidRPr="009A01D2" w:rsidTr="00050121">
        <w:trPr>
          <w:trHeight w:val="35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20168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putative eukaryotic initiation factor-3 subunit 10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nul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cytoplasmic</w:t>
            </w:r>
          </w:p>
        </w:tc>
      </w:tr>
      <w:tr w:rsidR="009A01D2" w:rsidRPr="009A01D2" w:rsidTr="00050121">
        <w:trPr>
          <w:trHeight w:val="341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29292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putative heat shock protein 75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nul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cytoplasmic</w:t>
            </w:r>
          </w:p>
        </w:tc>
      </w:tr>
      <w:tr w:rsidR="009A01D2" w:rsidRPr="009A01D2" w:rsidTr="00050121">
        <w:trPr>
          <w:trHeight w:val="332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23654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RNA recognition motif-containing protein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nul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cytoplasmic</w:t>
            </w:r>
          </w:p>
        </w:tc>
      </w:tr>
      <w:tr w:rsidR="009A01D2" w:rsidRPr="009A01D2" w:rsidTr="00050121">
        <w:trPr>
          <w:trHeight w:val="386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26461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RNA recognition motif-containing protein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nul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cytoplasmic</w:t>
            </w:r>
          </w:p>
        </w:tc>
      </w:tr>
      <w:tr w:rsidR="009A01D2" w:rsidRPr="009A01D2" w:rsidTr="00050121">
        <w:trPr>
          <w:trHeight w:val="431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26553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RNA recognition motif-containing protein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nul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cytoplasmic</w:t>
            </w:r>
          </w:p>
        </w:tc>
      </w:tr>
      <w:tr w:rsidR="009A01D2" w:rsidRPr="009A01D2" w:rsidTr="00050121">
        <w:trPr>
          <w:trHeight w:val="431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32150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RNA recognition motif-containing protein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nul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cytoplasmic</w:t>
            </w:r>
          </w:p>
        </w:tc>
      </w:tr>
      <w:tr w:rsidR="009A01D2" w:rsidRPr="009A01D2" w:rsidTr="00050121">
        <w:trPr>
          <w:trHeight w:val="35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31862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RNA-directed RNA polymerase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nul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cytoplasmic</w:t>
            </w:r>
          </w:p>
        </w:tc>
      </w:tr>
      <w:tr w:rsidR="009A01D2" w:rsidRPr="009A01D2" w:rsidTr="008F7F33">
        <w:trPr>
          <w:trHeight w:val="6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TGGT1_319570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WD domain, G-beta repeat-containing protein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nul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1D2" w:rsidRPr="009A01D2" w:rsidRDefault="009A01D2" w:rsidP="009A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A01D2" w:rsidRPr="009A01D2" w:rsidRDefault="009A01D2" w:rsidP="009A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1D2">
              <w:rPr>
                <w:rFonts w:ascii="Calibri" w:eastAsia="Times New Roman" w:hAnsi="Calibri" w:cs="Calibri"/>
                <w:color w:val="000000"/>
                <w:lang w:val="en-US"/>
              </w:rPr>
              <w:t>cytoplasmic</w:t>
            </w:r>
          </w:p>
        </w:tc>
      </w:tr>
    </w:tbl>
    <w:p w:rsidR="000F7DF7" w:rsidRDefault="000F7DF7" w:rsidP="002F716A"/>
    <w:sectPr w:rsidR="000F7DF7" w:rsidSect="00050121">
      <w:pgSz w:w="12240" w:h="15840"/>
      <w:pgMar w:top="1350" w:right="1710" w:bottom="1440" w:left="16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1D2"/>
    <w:rsid w:val="00050121"/>
    <w:rsid w:val="000E3D31"/>
    <w:rsid w:val="000F7DF7"/>
    <w:rsid w:val="002F716A"/>
    <w:rsid w:val="008F7F33"/>
    <w:rsid w:val="009A01D2"/>
    <w:rsid w:val="00DD18FB"/>
    <w:rsid w:val="00EC5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F1B11F-47DB-4977-9723-D176E2B29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534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77</Words>
  <Characters>329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a Analysis</dc:creator>
  <cp:keywords/>
  <dc:description/>
  <cp:lastModifiedBy>Data Analysis</cp:lastModifiedBy>
  <cp:revision>7</cp:revision>
  <dcterms:created xsi:type="dcterms:W3CDTF">2017-04-14T19:52:00Z</dcterms:created>
  <dcterms:modified xsi:type="dcterms:W3CDTF">2017-08-06T13:35:00Z</dcterms:modified>
</cp:coreProperties>
</file>